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 xml:space="preserve">Additional file 2. </w:t>
      </w:r>
      <w:r>
        <w:rPr>
          <w:sz w:val="22"/>
          <w:szCs w:val="22"/>
        </w:rPr>
        <w:t>Background factors, men in Finland and Estonia, 2005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315085</wp:posOffset>
                </wp:positionV>
                <wp:extent cx="4704080" cy="3234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04080" cy="3234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0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16"/>
                              <w:gridCol w:w="199"/>
                              <w:gridCol w:w="194"/>
                              <w:gridCol w:w="1350"/>
                              <w:gridCol w:w="194"/>
                              <w:gridCol w:w="1720"/>
                              <w:gridCol w:w="194"/>
                              <w:gridCol w:w="1741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Finland 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stonia 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stonia 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= 1765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= 458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= 2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-25</w:t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Education 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mprehensive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Vocational 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209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70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University &amp; High school 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01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able relationship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o </w:t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408" w:type="dxa"/>
                                  <w:gridSpan w:val="8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Estonia E = Only those with Estonian ethnic origin, Estonia R =  Only those with Russian ethnic origi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7408" w:type="dxa"/>
                                  <w:gridSpan w:val="8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0.4pt;height:254.65pt;mso-wrap-distance-left:0pt;mso-wrap-distance-right:7.05pt;mso-wrap-distance-top:0pt;mso-wrap-distance-bottom:0pt;margin-top:103.5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740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16"/>
                        <w:gridCol w:w="199"/>
                        <w:gridCol w:w="194"/>
                        <w:gridCol w:w="1350"/>
                        <w:gridCol w:w="194"/>
                        <w:gridCol w:w="1720"/>
                        <w:gridCol w:w="194"/>
                        <w:gridCol w:w="1741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inland 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stonia E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stonia 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= 1765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= 458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= 29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-25</w:t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Education 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mprehensive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Vocational 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209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right="-70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University &amp; High school 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01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able relationship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o </w:t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408" w:type="dxa"/>
                            <w:gridSpan w:val="8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Estonia E = Only those with Estonian ethnic origin, Estonia R =  Only those with Russian ethnic origin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7408" w:type="dxa"/>
                            <w:gridSpan w:val="8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134" w:right="113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11:09:00Z</dcterms:created>
  <dc:creator>Nikula Minna</dc:creator>
  <dc:description/>
  <cp:keywords/>
  <dc:language>en-US</dc:language>
  <cp:lastModifiedBy>Nikula Minna</cp:lastModifiedBy>
  <dcterms:modified xsi:type="dcterms:W3CDTF">2009-07-09T11:11:00Z</dcterms:modified>
  <cp:revision>1</cp:revision>
  <dc:subject/>
  <dc:title>Finland </dc:title>
</cp:coreProperties>
</file>